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517396" w14:textId="72E64EEF" w:rsidR="005E4163" w:rsidRDefault="005E4163"/>
    <w:tbl>
      <w:tblPr>
        <w:tblW w:w="7916" w:type="dxa"/>
        <w:tblLook w:val="04A0" w:firstRow="1" w:lastRow="0" w:firstColumn="1" w:lastColumn="0" w:noHBand="0" w:noVBand="1"/>
      </w:tblPr>
      <w:tblGrid>
        <w:gridCol w:w="4831"/>
        <w:gridCol w:w="1393"/>
        <w:gridCol w:w="1692"/>
      </w:tblGrid>
      <w:tr w:rsidR="00E137DD" w:rsidRPr="00E137DD" w14:paraId="72F86795" w14:textId="77777777" w:rsidTr="00FC6FA2">
        <w:trPr>
          <w:trHeight w:val="266"/>
        </w:trPr>
        <w:tc>
          <w:tcPr>
            <w:tcW w:w="7916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B56BE1" w14:textId="7FA12771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Table </w:t>
            </w:r>
            <w:r w:rsidR="0045164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1</w:t>
            </w:r>
            <w:r w:rsidRPr="00E137D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: </w:t>
            </w:r>
            <w:r w:rsidR="005D331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upplementary table showing</w:t>
            </w:r>
            <w:r w:rsidR="0045164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variance inflation factor</w:t>
            </w:r>
            <w:r w:rsidR="005D331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  <w:r w:rsidR="0045164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(</w:t>
            </w:r>
            <w:r w:rsidR="005D331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VIF</w:t>
            </w:r>
            <w:r w:rsidR="0045164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)</w:t>
            </w:r>
            <w:r w:rsidR="005D331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as test of multicollinearity among predictors included in the model</w:t>
            </w:r>
          </w:p>
        </w:tc>
      </w:tr>
      <w:tr w:rsidR="00B9713E" w:rsidRPr="00E137DD" w14:paraId="701BA306" w14:textId="77777777" w:rsidTr="00FC6FA2">
        <w:trPr>
          <w:trHeight w:val="279"/>
        </w:trPr>
        <w:tc>
          <w:tcPr>
            <w:tcW w:w="4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BEF5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Ag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9259" w14:textId="0375CBB2" w:rsidR="00E137DD" w:rsidRPr="00873BA5" w:rsidRDefault="00135564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73BA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Variance Inflation factor (</w:t>
            </w:r>
            <w:r w:rsidR="00E137DD" w:rsidRPr="00873BA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VIF</w:t>
            </w:r>
            <w:r w:rsidRPr="00873BA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35E6" w14:textId="77777777" w:rsidR="00E137DD" w:rsidRPr="00873BA5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73BA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/VIF</w:t>
            </w:r>
          </w:p>
        </w:tc>
      </w:tr>
      <w:tr w:rsidR="00B9713E" w:rsidRPr="00E137DD" w14:paraId="755B19F1" w14:textId="77777777" w:rsidTr="00FC6FA2">
        <w:trPr>
          <w:trHeight w:val="286"/>
        </w:trPr>
        <w:tc>
          <w:tcPr>
            <w:tcW w:w="4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21A6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15-29 ®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E2E8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8CA9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2A4001DC" w14:textId="77777777" w:rsidTr="00FC6FA2">
        <w:trPr>
          <w:trHeight w:val="286"/>
        </w:trPr>
        <w:tc>
          <w:tcPr>
            <w:tcW w:w="4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17A1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0-39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56AD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06DD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3</w:t>
            </w:r>
          </w:p>
        </w:tc>
      </w:tr>
      <w:tr w:rsidR="00B9713E" w:rsidRPr="00E137DD" w14:paraId="39F6002D" w14:textId="77777777" w:rsidTr="00FC6FA2">
        <w:trPr>
          <w:trHeight w:val="286"/>
        </w:trPr>
        <w:tc>
          <w:tcPr>
            <w:tcW w:w="4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29E3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0-49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E8EA" w14:textId="4B93AFE4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  <w:r w:rsidR="00A226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5828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07</w:t>
            </w:r>
          </w:p>
        </w:tc>
      </w:tr>
      <w:tr w:rsidR="00E137DD" w:rsidRPr="00E137DD" w14:paraId="5B87D0B6" w14:textId="77777777" w:rsidTr="00FC6FA2">
        <w:trPr>
          <w:trHeight w:val="279"/>
        </w:trPr>
        <w:tc>
          <w:tcPr>
            <w:tcW w:w="6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8BC0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Schooling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1093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E137DD" w:rsidRPr="00E137DD" w14:paraId="77E020DC" w14:textId="77777777" w:rsidTr="00FC6FA2">
        <w:trPr>
          <w:trHeight w:val="286"/>
        </w:trPr>
        <w:tc>
          <w:tcPr>
            <w:tcW w:w="6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B2F5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No schooling ®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1681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69932D38" w14:textId="77777777" w:rsidTr="00FC6FA2">
        <w:trPr>
          <w:trHeight w:val="286"/>
        </w:trPr>
        <w:tc>
          <w:tcPr>
            <w:tcW w:w="4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9B7E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Up to fiv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2F7A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3B28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5</w:t>
            </w:r>
          </w:p>
        </w:tc>
      </w:tr>
      <w:tr w:rsidR="00B9713E" w:rsidRPr="00E137DD" w14:paraId="0D63307B" w14:textId="77777777" w:rsidTr="00FC6FA2">
        <w:trPr>
          <w:trHeight w:val="286"/>
        </w:trPr>
        <w:tc>
          <w:tcPr>
            <w:tcW w:w="4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A651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Five to 10 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5D9F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81B1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5</w:t>
            </w:r>
          </w:p>
        </w:tc>
      </w:tr>
      <w:tr w:rsidR="00B9713E" w:rsidRPr="00E137DD" w14:paraId="324487BB" w14:textId="77777777" w:rsidTr="00FC6FA2">
        <w:trPr>
          <w:trHeight w:val="286"/>
        </w:trPr>
        <w:tc>
          <w:tcPr>
            <w:tcW w:w="4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959B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en and abov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3A9F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9B0A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8</w:t>
            </w:r>
          </w:p>
        </w:tc>
      </w:tr>
      <w:tr w:rsidR="00E137DD" w:rsidRPr="00E137DD" w14:paraId="5B99255A" w14:textId="77777777" w:rsidTr="00FC6FA2">
        <w:trPr>
          <w:trHeight w:val="279"/>
        </w:trPr>
        <w:tc>
          <w:tcPr>
            <w:tcW w:w="6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D426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Residence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66A8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254D26F0" w14:textId="77777777" w:rsidTr="00FC6FA2">
        <w:trPr>
          <w:trHeight w:val="286"/>
        </w:trPr>
        <w:tc>
          <w:tcPr>
            <w:tcW w:w="4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E43C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Urban ®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92E8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C891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65498831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8AE0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ural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6401" w14:textId="7BCFA47A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</w:t>
            </w:r>
            <w:r w:rsidR="00A226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84FC8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8</w:t>
            </w:r>
          </w:p>
        </w:tc>
      </w:tr>
      <w:tr w:rsidR="00B9713E" w:rsidRPr="00E137DD" w14:paraId="2C0EADAB" w14:textId="77777777" w:rsidTr="00A9385F">
        <w:trPr>
          <w:trHeight w:val="279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A627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Religio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04A7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05662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61223204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3836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Hindu ®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4736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EA30D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6763CFFB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ACE0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uslim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FD05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8752B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7</w:t>
            </w:r>
          </w:p>
        </w:tc>
      </w:tr>
      <w:tr w:rsidR="00B9713E" w:rsidRPr="00E137DD" w14:paraId="41593F60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B675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ther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A462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1236E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3</w:t>
            </w:r>
          </w:p>
        </w:tc>
      </w:tr>
      <w:tr w:rsidR="00B9713E" w:rsidRPr="00E137DD" w14:paraId="06FEBB8B" w14:textId="77777777" w:rsidTr="00A9385F">
        <w:trPr>
          <w:trHeight w:val="279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2F01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ast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E6C5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5F040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4334CC79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735F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SC/ST ®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0657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FF0C6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13820E96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280E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BC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82B9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99A53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1</w:t>
            </w:r>
          </w:p>
        </w:tc>
      </w:tr>
      <w:tr w:rsidR="00B9713E" w:rsidRPr="00E137DD" w14:paraId="11CF8967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5F50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ther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838F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AFCC3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8</w:t>
            </w:r>
          </w:p>
        </w:tc>
      </w:tr>
      <w:tr w:rsidR="00B9713E" w:rsidRPr="00E137DD" w14:paraId="146EEC65" w14:textId="77777777" w:rsidTr="00A9385F">
        <w:trPr>
          <w:trHeight w:val="279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EF9D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Children Ever born 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378D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6C3B6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1ED1E0B1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98E8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1 ®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01A8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E49CC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03353B04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A803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6065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DCC59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8</w:t>
            </w:r>
          </w:p>
        </w:tc>
      </w:tr>
      <w:tr w:rsidR="00B9713E" w:rsidRPr="00E137DD" w14:paraId="018F036C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C346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1E76" w14:textId="56477408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</w:t>
            </w:r>
            <w:r w:rsidR="0059050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A7107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5</w:t>
            </w:r>
          </w:p>
        </w:tc>
      </w:tr>
      <w:tr w:rsidR="00B9713E" w:rsidRPr="00E137DD" w14:paraId="46AD9516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ECAC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+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634B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40D42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7</w:t>
            </w:r>
          </w:p>
        </w:tc>
      </w:tr>
      <w:tr w:rsidR="00B9713E" w:rsidRPr="00E137DD" w14:paraId="7280979A" w14:textId="77777777" w:rsidTr="00A9385F">
        <w:trPr>
          <w:trHeight w:val="279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4D6E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Wealth Index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1FAC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BD17E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06FC9302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DE10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oorest ®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F40A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9F081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04CF937E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56DF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oore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63C1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CCC8A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6</w:t>
            </w:r>
          </w:p>
        </w:tc>
      </w:tr>
      <w:tr w:rsidR="00B9713E" w:rsidRPr="00E137DD" w14:paraId="3A3946CE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F595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iddl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206E" w14:textId="696B344A" w:rsidR="00E137DD" w:rsidRPr="00E137DD" w:rsidRDefault="00A22620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226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.07 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C0ADB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2</w:t>
            </w:r>
          </w:p>
        </w:tc>
      </w:tr>
      <w:tr w:rsidR="00B9713E" w:rsidRPr="00E137DD" w14:paraId="5FB6807F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1F1B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iche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3995" w14:textId="2426AE8D" w:rsidR="00E137DD" w:rsidRPr="00E137DD" w:rsidRDefault="00A22620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226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9DCC0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41</w:t>
            </w:r>
          </w:p>
        </w:tc>
      </w:tr>
      <w:tr w:rsidR="00B9713E" w:rsidRPr="00E137DD" w14:paraId="47EC633C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84AA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iches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699E" w14:textId="4A2936D9" w:rsidR="00E137DD" w:rsidRPr="00E137DD" w:rsidRDefault="00A22620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226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28F9E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6</w:t>
            </w:r>
          </w:p>
        </w:tc>
      </w:tr>
      <w:tr w:rsidR="00B9713E" w:rsidRPr="00E137DD" w14:paraId="28D05F38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CF89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Place of delivery 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9357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E188B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5BB488DA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AF33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ublic ®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18C8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2A805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B9713E" w:rsidRPr="00E137DD" w14:paraId="62E069B7" w14:textId="77777777" w:rsidTr="00A9385F">
        <w:trPr>
          <w:trHeight w:val="286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0683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rivat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97FA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BF0C5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5</w:t>
            </w:r>
          </w:p>
        </w:tc>
      </w:tr>
      <w:tr w:rsidR="00B9713E" w:rsidRPr="00E137DD" w14:paraId="7FBA5C11" w14:textId="77777777" w:rsidTr="00A9385F">
        <w:trPr>
          <w:trHeight w:val="293"/>
        </w:trPr>
        <w:tc>
          <w:tcPr>
            <w:tcW w:w="48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8701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ean VIF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1AB7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.0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9A0CA" w14:textId="77777777" w:rsidR="00E137DD" w:rsidRPr="00E137DD" w:rsidRDefault="00E137DD" w:rsidP="00E13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137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</w:tbl>
    <w:p w14:paraId="086F1C8A" w14:textId="0E02F8F1" w:rsidR="00D45066" w:rsidRDefault="00D45066"/>
    <w:p w14:paraId="2314EF2C" w14:textId="238FF25D" w:rsidR="00592AA7" w:rsidRDefault="00592AA7"/>
    <w:p w14:paraId="6451A9CF" w14:textId="2BEC43BD" w:rsidR="00592AA7" w:rsidRDefault="00592AA7"/>
    <w:p w14:paraId="21EF85D3" w14:textId="7CEDB329" w:rsidR="00592AA7" w:rsidRDefault="00592AA7"/>
    <w:p w14:paraId="45FF1EFC" w14:textId="67548362" w:rsidR="00592AA7" w:rsidRDefault="00592AA7"/>
    <w:tbl>
      <w:tblPr>
        <w:tblStyle w:val="TableGrid"/>
        <w:tblW w:w="9696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848"/>
        <w:gridCol w:w="4848"/>
      </w:tblGrid>
      <w:tr w:rsidR="00986683" w:rsidRPr="006341D2" w14:paraId="418D1A0B" w14:textId="77777777" w:rsidTr="00026D69">
        <w:trPr>
          <w:trHeight w:val="251"/>
          <w:jc w:val="center"/>
        </w:trPr>
        <w:tc>
          <w:tcPr>
            <w:tcW w:w="9696" w:type="dxa"/>
            <w:gridSpan w:val="2"/>
          </w:tcPr>
          <w:p w14:paraId="7031CCDC" w14:textId="66824FF2" w:rsidR="00986683" w:rsidRPr="00E22DD0" w:rsidRDefault="004C57CF" w:rsidP="00E22DD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22DD0">
              <w:rPr>
                <w:rFonts w:ascii="Times New Roman" w:hAnsi="Times New Roman" w:cs="Times New Roman"/>
                <w:b/>
                <w:sz w:val="20"/>
              </w:rPr>
              <w:lastRenderedPageBreak/>
              <w:t>Table S2</w:t>
            </w:r>
            <w:r w:rsidR="00E22DD0" w:rsidRPr="00E22DD0">
              <w:rPr>
                <w:rFonts w:ascii="Times New Roman" w:hAnsi="Times New Roman" w:cs="Times New Roman"/>
                <w:b/>
                <w:sz w:val="20"/>
              </w:rPr>
              <w:t>: Decision tree depicting the selection process of women aged 15-49 having unmet need, NFHS-4 &amp; 5</w:t>
            </w:r>
          </w:p>
        </w:tc>
      </w:tr>
      <w:tr w:rsidR="00986683" w:rsidRPr="006341D2" w14:paraId="4D213406" w14:textId="77777777" w:rsidTr="00026D69">
        <w:trPr>
          <w:trHeight w:val="509"/>
          <w:jc w:val="center"/>
        </w:trPr>
        <w:tc>
          <w:tcPr>
            <w:tcW w:w="4848" w:type="dxa"/>
          </w:tcPr>
          <w:p w14:paraId="448C9BC2" w14:textId="77777777" w:rsidR="00986683" w:rsidRPr="004C57CF" w:rsidRDefault="00986683" w:rsidP="00F9768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57CF">
              <w:rPr>
                <w:rFonts w:ascii="Times New Roman" w:hAnsi="Times New Roman" w:cs="Times New Roman"/>
                <w:b/>
                <w:sz w:val="20"/>
              </w:rPr>
              <w:t>Total number of Households (NFHS-4)</w:t>
            </w:r>
          </w:p>
          <w:p w14:paraId="5D2CF73A" w14:textId="4A4881B7" w:rsidR="00986683" w:rsidRPr="006341D2" w:rsidRDefault="00986683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41D2">
              <w:rPr>
                <w:rFonts w:ascii="Times New Roman" w:hAnsi="Times New Roman" w:cs="Times New Roman"/>
                <w:sz w:val="20"/>
              </w:rPr>
              <w:t>601, 509</w:t>
            </w:r>
          </w:p>
        </w:tc>
        <w:tc>
          <w:tcPr>
            <w:tcW w:w="4848" w:type="dxa"/>
          </w:tcPr>
          <w:p w14:paraId="04272EC4" w14:textId="64E4D747" w:rsidR="00986683" w:rsidRPr="004C57CF" w:rsidRDefault="00986683" w:rsidP="00F9768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57CF">
              <w:rPr>
                <w:rFonts w:ascii="Times New Roman" w:hAnsi="Times New Roman" w:cs="Times New Roman"/>
                <w:b/>
                <w:sz w:val="20"/>
              </w:rPr>
              <w:t>Total number of Households (NFHS-5)</w:t>
            </w:r>
          </w:p>
          <w:p w14:paraId="2115671B" w14:textId="63C59DD7" w:rsidR="00986683" w:rsidRPr="006341D2" w:rsidRDefault="004C57CF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F452117" wp14:editId="33D6D68C">
                      <wp:simplePos x="0" y="0"/>
                      <wp:positionH relativeFrom="column">
                        <wp:posOffset>1459865</wp:posOffset>
                      </wp:positionH>
                      <wp:positionV relativeFrom="paragraph">
                        <wp:posOffset>145415</wp:posOffset>
                      </wp:positionV>
                      <wp:extent cx="0" cy="349250"/>
                      <wp:effectExtent l="76200" t="0" r="76200" b="5080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92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ECF1A2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114.95pt;margin-top:11.45pt;width:0;height:27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986683" w:rsidRPr="006341D2">
              <w:rPr>
                <w:rFonts w:ascii="Times New Roman" w:hAnsi="Times New Roman" w:cs="Times New Roman"/>
                <w:sz w:val="20"/>
              </w:rPr>
              <w:t>636, 699</w:t>
            </w:r>
          </w:p>
        </w:tc>
      </w:tr>
      <w:tr w:rsidR="00986683" w:rsidRPr="006341D2" w14:paraId="4AE20D74" w14:textId="77777777" w:rsidTr="00026D69">
        <w:trPr>
          <w:trHeight w:val="242"/>
          <w:jc w:val="center"/>
        </w:trPr>
        <w:tc>
          <w:tcPr>
            <w:tcW w:w="4848" w:type="dxa"/>
          </w:tcPr>
          <w:p w14:paraId="13B89145" w14:textId="5AA527D0" w:rsidR="00986683" w:rsidRPr="006341D2" w:rsidRDefault="00F9768F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01A087" wp14:editId="038DED56">
                      <wp:simplePos x="0" y="0"/>
                      <wp:positionH relativeFrom="column">
                        <wp:posOffset>1431925</wp:posOffset>
                      </wp:positionH>
                      <wp:positionV relativeFrom="paragraph">
                        <wp:posOffset>-26035</wp:posOffset>
                      </wp:positionV>
                      <wp:extent cx="0" cy="368300"/>
                      <wp:effectExtent l="76200" t="0" r="76200" b="5080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83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1910EAA" id="Straight Arrow Connector 3" o:spid="_x0000_s1026" type="#_x0000_t32" style="position:absolute;margin-left:112.75pt;margin-top:-2.05pt;width:0;height:2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4848" w:type="dxa"/>
          </w:tcPr>
          <w:p w14:paraId="2AA9B06D" w14:textId="60A537A2" w:rsidR="00986683" w:rsidRPr="006341D2" w:rsidRDefault="00986683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86683" w:rsidRPr="006341D2" w14:paraId="06EC2821" w14:textId="77777777" w:rsidTr="00026D69">
        <w:trPr>
          <w:trHeight w:val="251"/>
          <w:jc w:val="center"/>
        </w:trPr>
        <w:tc>
          <w:tcPr>
            <w:tcW w:w="4848" w:type="dxa"/>
          </w:tcPr>
          <w:p w14:paraId="5D2AFC65" w14:textId="77777777" w:rsidR="00986683" w:rsidRPr="006341D2" w:rsidRDefault="00986683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48" w:type="dxa"/>
          </w:tcPr>
          <w:p w14:paraId="5521A60D" w14:textId="542CE1DF" w:rsidR="00986683" w:rsidRPr="006341D2" w:rsidRDefault="00986683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86683" w:rsidRPr="006341D2" w14:paraId="672EF51C" w14:textId="77777777" w:rsidTr="00026D69">
        <w:trPr>
          <w:trHeight w:val="502"/>
          <w:jc w:val="center"/>
        </w:trPr>
        <w:tc>
          <w:tcPr>
            <w:tcW w:w="4848" w:type="dxa"/>
          </w:tcPr>
          <w:p w14:paraId="265DA81A" w14:textId="77777777" w:rsidR="00986683" w:rsidRPr="004C57CF" w:rsidRDefault="00986683" w:rsidP="00F9768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57CF">
              <w:rPr>
                <w:rFonts w:ascii="Times New Roman" w:hAnsi="Times New Roman" w:cs="Times New Roman"/>
                <w:b/>
                <w:sz w:val="20"/>
              </w:rPr>
              <w:t>Total women aged 15-49 (NFHS-4)</w:t>
            </w:r>
          </w:p>
          <w:p w14:paraId="2CCC2094" w14:textId="743F7B39" w:rsidR="00986683" w:rsidRPr="006341D2" w:rsidRDefault="004C57CF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2671F89" wp14:editId="7AF74D72">
                      <wp:simplePos x="0" y="0"/>
                      <wp:positionH relativeFrom="column">
                        <wp:posOffset>1445895</wp:posOffset>
                      </wp:positionH>
                      <wp:positionV relativeFrom="paragraph">
                        <wp:posOffset>150495</wp:posOffset>
                      </wp:positionV>
                      <wp:extent cx="6350" cy="342900"/>
                      <wp:effectExtent l="38100" t="0" r="69850" b="571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50" cy="3429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93FF32" id="Straight Arrow Connector 4" o:spid="_x0000_s1026" type="#_x0000_t32" style="position:absolute;margin-left:113.85pt;margin-top:11.85pt;width:.5pt;height:2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986683" w:rsidRPr="006341D2">
              <w:rPr>
                <w:rFonts w:ascii="Times New Roman" w:hAnsi="Times New Roman" w:cs="Times New Roman"/>
                <w:sz w:val="20"/>
              </w:rPr>
              <w:t>699</w:t>
            </w:r>
            <w:r w:rsidR="00A71C1A" w:rsidRPr="006341D2">
              <w:rPr>
                <w:rFonts w:ascii="Times New Roman" w:hAnsi="Times New Roman" w:cs="Times New Roman"/>
                <w:sz w:val="20"/>
              </w:rPr>
              <w:t>,</w:t>
            </w:r>
            <w:r w:rsidR="00986683" w:rsidRPr="006341D2">
              <w:rPr>
                <w:rFonts w:ascii="Times New Roman" w:hAnsi="Times New Roman" w:cs="Times New Roman"/>
                <w:sz w:val="20"/>
              </w:rPr>
              <w:t>686</w:t>
            </w:r>
          </w:p>
        </w:tc>
        <w:tc>
          <w:tcPr>
            <w:tcW w:w="4848" w:type="dxa"/>
          </w:tcPr>
          <w:p w14:paraId="61C254DB" w14:textId="2F58ABD6" w:rsidR="00986683" w:rsidRPr="004C57CF" w:rsidRDefault="00986683" w:rsidP="00F9768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57CF">
              <w:rPr>
                <w:rFonts w:ascii="Times New Roman" w:hAnsi="Times New Roman" w:cs="Times New Roman"/>
                <w:b/>
                <w:sz w:val="20"/>
              </w:rPr>
              <w:t>Total women aged 15-49 (NFHS-5)</w:t>
            </w:r>
          </w:p>
          <w:p w14:paraId="2E0A9626" w14:textId="2D422557" w:rsidR="00986683" w:rsidRPr="006341D2" w:rsidRDefault="004C57CF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D9F57E4" wp14:editId="19F36E7C">
                      <wp:simplePos x="0" y="0"/>
                      <wp:positionH relativeFrom="column">
                        <wp:posOffset>1459865</wp:posOffset>
                      </wp:positionH>
                      <wp:positionV relativeFrom="paragraph">
                        <wp:posOffset>150495</wp:posOffset>
                      </wp:positionV>
                      <wp:extent cx="6350" cy="355600"/>
                      <wp:effectExtent l="57150" t="0" r="69850" b="635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50" cy="3556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54EAE9" id="Straight Arrow Connector 9" o:spid="_x0000_s1026" type="#_x0000_t32" style="position:absolute;margin-left:114.95pt;margin-top:11.85pt;width:.5pt;height:2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986683" w:rsidRPr="006341D2">
              <w:rPr>
                <w:rFonts w:ascii="Times New Roman" w:hAnsi="Times New Roman" w:cs="Times New Roman"/>
                <w:sz w:val="20"/>
              </w:rPr>
              <w:t>724</w:t>
            </w:r>
            <w:r w:rsidR="00A71C1A" w:rsidRPr="006341D2">
              <w:rPr>
                <w:rFonts w:ascii="Times New Roman" w:hAnsi="Times New Roman" w:cs="Times New Roman"/>
                <w:sz w:val="20"/>
              </w:rPr>
              <w:t>,</w:t>
            </w:r>
            <w:r w:rsidR="00986683" w:rsidRPr="006341D2">
              <w:rPr>
                <w:rFonts w:ascii="Times New Roman" w:hAnsi="Times New Roman" w:cs="Times New Roman"/>
                <w:sz w:val="20"/>
              </w:rPr>
              <w:t>115</w:t>
            </w:r>
          </w:p>
        </w:tc>
      </w:tr>
      <w:tr w:rsidR="00986683" w:rsidRPr="006341D2" w14:paraId="40F27C44" w14:textId="77777777" w:rsidTr="00026D69">
        <w:trPr>
          <w:trHeight w:val="251"/>
          <w:jc w:val="center"/>
        </w:trPr>
        <w:tc>
          <w:tcPr>
            <w:tcW w:w="4848" w:type="dxa"/>
          </w:tcPr>
          <w:p w14:paraId="0F7E340D" w14:textId="77777777" w:rsidR="00986683" w:rsidRPr="006341D2" w:rsidRDefault="00986683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48" w:type="dxa"/>
          </w:tcPr>
          <w:p w14:paraId="779F9A61" w14:textId="77777777" w:rsidR="00986683" w:rsidRPr="006341D2" w:rsidRDefault="00986683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86683" w:rsidRPr="006341D2" w14:paraId="165132D2" w14:textId="77777777" w:rsidTr="00026D69">
        <w:trPr>
          <w:trHeight w:val="251"/>
          <w:jc w:val="center"/>
        </w:trPr>
        <w:tc>
          <w:tcPr>
            <w:tcW w:w="4848" w:type="dxa"/>
          </w:tcPr>
          <w:p w14:paraId="31960E73" w14:textId="77777777" w:rsidR="00986683" w:rsidRPr="006341D2" w:rsidRDefault="00986683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48" w:type="dxa"/>
          </w:tcPr>
          <w:p w14:paraId="64B53222" w14:textId="37068723" w:rsidR="00BC6881" w:rsidRPr="006341D2" w:rsidRDefault="00BC6881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C6881" w:rsidRPr="006341D2" w14:paraId="29B68D11" w14:textId="77777777" w:rsidTr="00026D69">
        <w:trPr>
          <w:trHeight w:val="493"/>
          <w:jc w:val="center"/>
        </w:trPr>
        <w:tc>
          <w:tcPr>
            <w:tcW w:w="4848" w:type="dxa"/>
          </w:tcPr>
          <w:p w14:paraId="5538F912" w14:textId="77777777" w:rsidR="00BC6881" w:rsidRPr="004C57CF" w:rsidRDefault="00BC6881" w:rsidP="00F9768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57CF">
              <w:rPr>
                <w:rFonts w:ascii="Times New Roman" w:hAnsi="Times New Roman" w:cs="Times New Roman"/>
                <w:b/>
                <w:sz w:val="20"/>
              </w:rPr>
              <w:t>Currently married women aged 15-49 (NFHS-4)</w:t>
            </w:r>
          </w:p>
          <w:p w14:paraId="129630E1" w14:textId="002A7750" w:rsidR="00BC6881" w:rsidRPr="006341D2" w:rsidRDefault="004C57CF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2FE1F2" wp14:editId="7BD07C33">
                      <wp:simplePos x="0" y="0"/>
                      <wp:positionH relativeFrom="column">
                        <wp:posOffset>1458595</wp:posOffset>
                      </wp:positionH>
                      <wp:positionV relativeFrom="paragraph">
                        <wp:posOffset>147955</wp:posOffset>
                      </wp:positionV>
                      <wp:extent cx="6350" cy="342900"/>
                      <wp:effectExtent l="38100" t="0" r="69850" b="571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50" cy="3429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7DFE8FA" id="Straight Arrow Connector 6" o:spid="_x0000_s1026" type="#_x0000_t32" style="position:absolute;margin-left:114.85pt;margin-top:11.65pt;width:.5pt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BC6881" w:rsidRPr="006341D2">
              <w:rPr>
                <w:rFonts w:ascii="Times New Roman" w:hAnsi="Times New Roman" w:cs="Times New Roman"/>
                <w:sz w:val="20"/>
              </w:rPr>
              <w:t>499</w:t>
            </w:r>
            <w:r w:rsidR="004D7941" w:rsidRPr="006341D2">
              <w:rPr>
                <w:rFonts w:ascii="Times New Roman" w:hAnsi="Times New Roman" w:cs="Times New Roman"/>
                <w:sz w:val="20"/>
              </w:rPr>
              <w:t>,</w:t>
            </w:r>
            <w:r w:rsidR="00BC6881" w:rsidRPr="006341D2">
              <w:rPr>
                <w:rFonts w:ascii="Times New Roman" w:hAnsi="Times New Roman" w:cs="Times New Roman"/>
                <w:sz w:val="20"/>
              </w:rPr>
              <w:t>627</w:t>
            </w:r>
          </w:p>
        </w:tc>
        <w:tc>
          <w:tcPr>
            <w:tcW w:w="4848" w:type="dxa"/>
          </w:tcPr>
          <w:p w14:paraId="38E8D362" w14:textId="5A453AED" w:rsidR="00BC6881" w:rsidRPr="004C57CF" w:rsidRDefault="00BC6881" w:rsidP="00F9768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57CF">
              <w:rPr>
                <w:rFonts w:ascii="Times New Roman" w:hAnsi="Times New Roman" w:cs="Times New Roman"/>
                <w:b/>
                <w:sz w:val="20"/>
              </w:rPr>
              <w:t>Currently married women aged 15-49 (NFHS-5)</w:t>
            </w:r>
          </w:p>
          <w:p w14:paraId="26DDE568" w14:textId="03CF5631" w:rsidR="00BC6881" w:rsidRPr="006341D2" w:rsidRDefault="004C57CF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42A4B26" wp14:editId="19A7EF53">
                      <wp:simplePos x="0" y="0"/>
                      <wp:positionH relativeFrom="column">
                        <wp:posOffset>1466215</wp:posOffset>
                      </wp:positionH>
                      <wp:positionV relativeFrom="paragraph">
                        <wp:posOffset>141605</wp:posOffset>
                      </wp:positionV>
                      <wp:extent cx="0" cy="336550"/>
                      <wp:effectExtent l="76200" t="0" r="76200" b="6350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365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9B47E9" id="Straight Arrow Connector 10" o:spid="_x0000_s1026" type="#_x0000_t32" style="position:absolute;margin-left:115.45pt;margin-top:11.15pt;width:0;height:2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="00BC6881" w:rsidRPr="006341D2">
              <w:rPr>
                <w:rFonts w:ascii="Times New Roman" w:hAnsi="Times New Roman" w:cs="Times New Roman"/>
                <w:sz w:val="20"/>
              </w:rPr>
              <w:t>512,408</w:t>
            </w:r>
          </w:p>
        </w:tc>
      </w:tr>
      <w:tr w:rsidR="00BC6881" w:rsidRPr="006341D2" w14:paraId="4EAA6FE3" w14:textId="77777777" w:rsidTr="00026D69">
        <w:trPr>
          <w:trHeight w:val="251"/>
          <w:jc w:val="center"/>
        </w:trPr>
        <w:tc>
          <w:tcPr>
            <w:tcW w:w="4848" w:type="dxa"/>
          </w:tcPr>
          <w:p w14:paraId="4D9E4ADC" w14:textId="61800DEF" w:rsidR="00BC6881" w:rsidRPr="006341D2" w:rsidRDefault="00BC6881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48" w:type="dxa"/>
          </w:tcPr>
          <w:p w14:paraId="4CAAC73E" w14:textId="77777777" w:rsidR="00BC6881" w:rsidRPr="006341D2" w:rsidRDefault="00BC6881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353D8" w:rsidRPr="006341D2" w14:paraId="2BBA9CA0" w14:textId="77777777" w:rsidTr="000D3827">
        <w:trPr>
          <w:trHeight w:val="251"/>
          <w:jc w:val="center"/>
        </w:trPr>
        <w:tc>
          <w:tcPr>
            <w:tcW w:w="4848" w:type="dxa"/>
            <w:tcBorders>
              <w:bottom w:val="single" w:sz="4" w:space="0" w:color="auto"/>
            </w:tcBorders>
          </w:tcPr>
          <w:p w14:paraId="327C0F98" w14:textId="77777777" w:rsidR="001353D8" w:rsidRPr="006341D2" w:rsidRDefault="001353D8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48" w:type="dxa"/>
            <w:tcBorders>
              <w:bottom w:val="single" w:sz="4" w:space="0" w:color="auto"/>
            </w:tcBorders>
          </w:tcPr>
          <w:p w14:paraId="5C6F0FB6" w14:textId="77777777" w:rsidR="001353D8" w:rsidRPr="006341D2" w:rsidRDefault="001353D8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11870" w:rsidRPr="006341D2" w14:paraId="2BDF844F" w14:textId="77777777" w:rsidTr="000D3827">
        <w:trPr>
          <w:trHeight w:val="251"/>
          <w:jc w:val="center"/>
        </w:trPr>
        <w:tc>
          <w:tcPr>
            <w:tcW w:w="4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7D82" w14:textId="7CE497BE" w:rsidR="00111870" w:rsidRDefault="00E433BA" w:rsidP="00DD184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89E405E" wp14:editId="129CF33C">
                      <wp:simplePos x="0" y="0"/>
                      <wp:positionH relativeFrom="column">
                        <wp:posOffset>3007995</wp:posOffset>
                      </wp:positionH>
                      <wp:positionV relativeFrom="paragraph">
                        <wp:posOffset>299720</wp:posOffset>
                      </wp:positionV>
                      <wp:extent cx="3086100" cy="19050"/>
                      <wp:effectExtent l="0" t="0" r="1905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086100" cy="19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C9F1040" id="Straight Connector 5" o:spid="_x0000_s1026" style="position:absolute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6.85pt,23.6pt" to="479.85pt,2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DD184E" w:rsidRPr="00DD184E">
              <w:rPr>
                <w:rFonts w:ascii="Times New Roman" w:hAnsi="Times New Roman" w:cs="Times New Roman"/>
                <w:b/>
                <w:sz w:val="20"/>
              </w:rPr>
              <w:t>Currently married women aged 15-49 using any</w:t>
            </w:r>
            <w:r w:rsidR="00DD184E">
              <w:rPr>
                <w:rFonts w:ascii="Times New Roman" w:hAnsi="Times New Roman" w:cs="Times New Roman"/>
                <w:b/>
                <w:sz w:val="20"/>
              </w:rPr>
              <w:t xml:space="preserve"> method of contraception (NFHS-4</w:t>
            </w:r>
            <w:r w:rsidR="00DD184E" w:rsidRPr="00DD184E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  <w:p w14:paraId="698DC316" w14:textId="7E58F106" w:rsidR="00111870" w:rsidRDefault="00F17D72" w:rsidP="00DD184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4,635</w:t>
            </w:r>
          </w:p>
          <w:p w14:paraId="5EC706C7" w14:textId="5B8D3E1E" w:rsidR="00111870" w:rsidRDefault="00F17D72" w:rsidP="00DD184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494DA51" wp14:editId="605D6FCF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20320</wp:posOffset>
                      </wp:positionV>
                      <wp:extent cx="0" cy="425450"/>
                      <wp:effectExtent l="76200" t="0" r="57150" b="5080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2545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E91D25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3" o:spid="_x0000_s1026" type="#_x0000_t32" style="position:absolute;margin-left:115.35pt;margin-top:1.6pt;width:0;height:33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" strokecolor="black [3200]">
                      <v:stroke endarrow="block" joinstyle="miter"/>
                    </v:shape>
                  </w:pict>
                </mc:Fallback>
              </mc:AlternateContent>
            </w:r>
          </w:p>
          <w:p w14:paraId="2AC8E54C" w14:textId="77777777" w:rsidR="00111870" w:rsidRDefault="00111870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0AB7C6A" w14:textId="3EA3BE50" w:rsidR="00B63732" w:rsidRPr="006341D2" w:rsidRDefault="00B63732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2503F7" w14:textId="77777777" w:rsidR="00111870" w:rsidRDefault="0011544C" w:rsidP="006341D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D184E">
              <w:rPr>
                <w:rFonts w:ascii="Times New Roman" w:hAnsi="Times New Roman" w:cs="Times New Roman"/>
                <w:b/>
                <w:sz w:val="20"/>
              </w:rPr>
              <w:t>Currently married women aged 15-49 using any method of contraception (NFHS-5)</w:t>
            </w:r>
          </w:p>
          <w:p w14:paraId="5DD0BC95" w14:textId="0018664A" w:rsidR="00DD184E" w:rsidRPr="00DD184E" w:rsidRDefault="00E433BA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318C404" wp14:editId="520467E1">
                      <wp:simplePos x="0" y="0"/>
                      <wp:positionH relativeFrom="column">
                        <wp:posOffset>1466215</wp:posOffset>
                      </wp:positionH>
                      <wp:positionV relativeFrom="paragraph">
                        <wp:posOffset>160020</wp:posOffset>
                      </wp:positionV>
                      <wp:extent cx="0" cy="476250"/>
                      <wp:effectExtent l="76200" t="0" r="57150" b="571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7625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4D76E3A" id="Straight Arrow Connector 11" o:spid="_x0000_s1026" type="#_x0000_t32" style="position:absolute;margin-left:115.45pt;margin-top:12.6pt;width:0;height:37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" strokecolor="black [3200]">
                      <v:stroke endarrow="block" joinstyle="miter"/>
                    </v:shape>
                  </w:pict>
                </mc:Fallback>
              </mc:AlternateContent>
            </w:r>
            <w:r w:rsidR="00DD184E" w:rsidRPr="00DD184E">
              <w:rPr>
                <w:rFonts w:ascii="Times New Roman" w:hAnsi="Times New Roman" w:cs="Times New Roman"/>
                <w:sz w:val="20"/>
              </w:rPr>
              <w:t>353, 816</w:t>
            </w:r>
          </w:p>
        </w:tc>
      </w:tr>
      <w:tr w:rsidR="00F214E0" w:rsidRPr="006341D2" w14:paraId="4D98637F" w14:textId="77777777" w:rsidTr="00DD184E">
        <w:trPr>
          <w:trHeight w:val="251"/>
          <w:jc w:val="center"/>
        </w:trPr>
        <w:tc>
          <w:tcPr>
            <w:tcW w:w="4848" w:type="dxa"/>
            <w:tcBorders>
              <w:top w:val="single" w:sz="4" w:space="0" w:color="auto"/>
            </w:tcBorders>
          </w:tcPr>
          <w:p w14:paraId="24E598B9" w14:textId="77777777" w:rsidR="00F214E0" w:rsidRPr="004C57CF" w:rsidRDefault="00F214E0" w:rsidP="00F9768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57CF">
              <w:rPr>
                <w:rFonts w:ascii="Times New Roman" w:hAnsi="Times New Roman" w:cs="Times New Roman"/>
                <w:b/>
                <w:sz w:val="20"/>
              </w:rPr>
              <w:t>Sterilised and pregnant women aged 15-49 (NFHS-4)</w:t>
            </w:r>
          </w:p>
          <w:p w14:paraId="7FF53C60" w14:textId="1720AA15" w:rsidR="00F214E0" w:rsidRPr="006341D2" w:rsidRDefault="00F214E0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B2995EF" wp14:editId="6569D567">
                      <wp:simplePos x="0" y="0"/>
                      <wp:positionH relativeFrom="column">
                        <wp:posOffset>1458595</wp:posOffset>
                      </wp:positionH>
                      <wp:positionV relativeFrom="paragraph">
                        <wp:posOffset>151130</wp:posOffset>
                      </wp:positionV>
                      <wp:extent cx="0" cy="323850"/>
                      <wp:effectExtent l="76200" t="0" r="76200" b="571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0611DC" id="Straight Arrow Connector 1" o:spid="_x0000_s1026" type="#_x0000_t32" style="position:absolute;margin-left:114.85pt;margin-top:11.9pt;width:0;height:25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6341D2">
              <w:rPr>
                <w:rFonts w:ascii="Times New Roman" w:hAnsi="Times New Roman" w:cs="Times New Roman"/>
                <w:sz w:val="20"/>
              </w:rPr>
              <w:t>215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6341D2">
              <w:rPr>
                <w:rFonts w:ascii="Times New Roman" w:hAnsi="Times New Roman" w:cs="Times New Roman"/>
                <w:sz w:val="20"/>
              </w:rPr>
              <w:t>101</w:t>
            </w:r>
          </w:p>
        </w:tc>
        <w:tc>
          <w:tcPr>
            <w:tcW w:w="4848" w:type="dxa"/>
            <w:tcBorders>
              <w:top w:val="single" w:sz="4" w:space="0" w:color="auto"/>
            </w:tcBorders>
          </w:tcPr>
          <w:p w14:paraId="282CB99E" w14:textId="77777777" w:rsidR="00F214E0" w:rsidRPr="004C57CF" w:rsidRDefault="00F214E0" w:rsidP="00F9768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57CF">
              <w:rPr>
                <w:rFonts w:ascii="Times New Roman" w:hAnsi="Times New Roman" w:cs="Times New Roman"/>
                <w:b/>
                <w:sz w:val="20"/>
              </w:rPr>
              <w:t>Sterilised and pregnant women aged 15-49 (NFHS-5)</w:t>
            </w:r>
          </w:p>
          <w:p w14:paraId="7E1A2F60" w14:textId="56D9BD23" w:rsidR="00F214E0" w:rsidRPr="006341D2" w:rsidRDefault="00F214E0" w:rsidP="00F214E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A39C047" wp14:editId="14925876">
                      <wp:simplePos x="0" y="0"/>
                      <wp:positionH relativeFrom="column">
                        <wp:posOffset>1459865</wp:posOffset>
                      </wp:positionH>
                      <wp:positionV relativeFrom="paragraph">
                        <wp:posOffset>132080</wp:posOffset>
                      </wp:positionV>
                      <wp:extent cx="6350" cy="361950"/>
                      <wp:effectExtent l="38100" t="0" r="69850" b="571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50" cy="3619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B26DC3" id="Straight Arrow Connector 2" o:spid="_x0000_s1026" type="#_x0000_t32" style="position:absolute;margin-left:114.95pt;margin-top:10.4pt;width:.5pt;height:28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5B6E67">
              <w:rPr>
                <w:rFonts w:ascii="Times New Roman" w:hAnsi="Times New Roman" w:cs="Times New Roman"/>
                <w:sz w:val="20"/>
              </w:rPr>
              <w:t>206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5B6E67">
              <w:rPr>
                <w:rFonts w:ascii="Times New Roman" w:hAnsi="Times New Roman" w:cs="Times New Roman"/>
                <w:sz w:val="20"/>
              </w:rPr>
              <w:t>405</w:t>
            </w:r>
          </w:p>
        </w:tc>
      </w:tr>
      <w:tr w:rsidR="00F214E0" w:rsidRPr="006341D2" w14:paraId="2ECBE68C" w14:textId="77777777" w:rsidTr="00F214E0">
        <w:trPr>
          <w:trHeight w:val="502"/>
          <w:jc w:val="center"/>
        </w:trPr>
        <w:tc>
          <w:tcPr>
            <w:tcW w:w="4848" w:type="dxa"/>
          </w:tcPr>
          <w:p w14:paraId="1F451BCF" w14:textId="4D58534D" w:rsidR="00F214E0" w:rsidRPr="006341D2" w:rsidRDefault="00F214E0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48" w:type="dxa"/>
            <w:tcBorders>
              <w:bottom w:val="single" w:sz="4" w:space="0" w:color="auto"/>
            </w:tcBorders>
          </w:tcPr>
          <w:p w14:paraId="39488966" w14:textId="50807FCC" w:rsidR="00F214E0" w:rsidRPr="006341D2" w:rsidRDefault="00F214E0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63732" w:rsidRPr="006341D2" w14:paraId="524FED93" w14:textId="77777777" w:rsidTr="0094755F">
        <w:trPr>
          <w:trHeight w:val="251"/>
          <w:jc w:val="center"/>
        </w:trPr>
        <w:tc>
          <w:tcPr>
            <w:tcW w:w="4848" w:type="dxa"/>
            <w:tcBorders>
              <w:top w:val="single" w:sz="4" w:space="0" w:color="auto"/>
              <w:bottom w:val="single" w:sz="4" w:space="0" w:color="auto"/>
            </w:tcBorders>
          </w:tcPr>
          <w:p w14:paraId="20A254C2" w14:textId="1E12DF13" w:rsidR="00B63732" w:rsidRPr="006341D2" w:rsidRDefault="00B63732" w:rsidP="006341D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C57CF">
              <w:rPr>
                <w:rFonts w:ascii="Times New Roman" w:hAnsi="Times New Roman" w:cs="Times New Roman"/>
                <w:b/>
                <w:sz w:val="20"/>
              </w:rPr>
              <w:t>Se</w:t>
            </w:r>
            <w:r>
              <w:rPr>
                <w:rFonts w:ascii="Times New Roman" w:hAnsi="Times New Roman" w:cs="Times New Roman"/>
                <w:b/>
                <w:sz w:val="20"/>
              </w:rPr>
              <w:t>xually a</w:t>
            </w:r>
            <w:r w:rsidRPr="004C57CF">
              <w:rPr>
                <w:rFonts w:ascii="Times New Roman" w:hAnsi="Times New Roman" w:cs="Times New Roman"/>
                <w:b/>
                <w:sz w:val="20"/>
              </w:rPr>
              <w:t>ctive currently married women aged 15-49  having unmet need (NFHS-4)</w:t>
            </w:r>
          </w:p>
        </w:tc>
        <w:tc>
          <w:tcPr>
            <w:tcW w:w="4848" w:type="dxa"/>
            <w:tcBorders>
              <w:top w:val="single" w:sz="4" w:space="0" w:color="auto"/>
              <w:bottom w:val="single" w:sz="4" w:space="0" w:color="auto"/>
            </w:tcBorders>
          </w:tcPr>
          <w:p w14:paraId="0E9A58DE" w14:textId="55049F90" w:rsidR="00B63732" w:rsidRPr="006341D2" w:rsidRDefault="00B63732" w:rsidP="00AA62E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C57CF">
              <w:rPr>
                <w:rFonts w:ascii="Times New Roman" w:hAnsi="Times New Roman" w:cs="Times New Roman"/>
                <w:b/>
                <w:sz w:val="20"/>
              </w:rPr>
              <w:t>Se</w:t>
            </w:r>
            <w:r>
              <w:rPr>
                <w:rFonts w:ascii="Times New Roman" w:hAnsi="Times New Roman" w:cs="Times New Roman"/>
                <w:b/>
                <w:sz w:val="20"/>
              </w:rPr>
              <w:t>xually a</w:t>
            </w:r>
            <w:r w:rsidRPr="004C57CF">
              <w:rPr>
                <w:rFonts w:ascii="Times New Roman" w:hAnsi="Times New Roman" w:cs="Times New Roman"/>
                <w:b/>
                <w:sz w:val="20"/>
              </w:rPr>
              <w:t>ctive currently married women aged 15-49  having unmet need (NFHS-5)</w:t>
            </w:r>
          </w:p>
        </w:tc>
      </w:tr>
      <w:tr w:rsidR="00B63732" w:rsidRPr="006341D2" w14:paraId="30E2D946" w14:textId="77777777" w:rsidTr="0094755F">
        <w:trPr>
          <w:trHeight w:val="251"/>
          <w:jc w:val="center"/>
        </w:trPr>
        <w:tc>
          <w:tcPr>
            <w:tcW w:w="4848" w:type="dxa"/>
            <w:tcBorders>
              <w:top w:val="single" w:sz="4" w:space="0" w:color="auto"/>
            </w:tcBorders>
          </w:tcPr>
          <w:p w14:paraId="5E0C156A" w14:textId="763779BC" w:rsidR="00B63732" w:rsidRDefault="000C1BC1" w:rsidP="00B637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, 531</w:t>
            </w:r>
            <w:r w:rsidR="00B63732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63732">
              <w:rPr>
                <w:rFonts w:ascii="Times New Roman" w:hAnsi="Times New Roman" w:cs="Times New Roman"/>
                <w:b/>
                <w:sz w:val="20"/>
              </w:rPr>
              <w:t>Unweighted</w:t>
            </w:r>
            <w:r w:rsidR="00B63732">
              <w:rPr>
                <w:rFonts w:ascii="Times New Roman" w:hAnsi="Times New Roman" w:cs="Times New Roman"/>
                <w:sz w:val="20"/>
              </w:rPr>
              <w:t>)</w:t>
            </w:r>
          </w:p>
          <w:p w14:paraId="256FEF43" w14:textId="0473FBF6" w:rsidR="00B63732" w:rsidRPr="006341D2" w:rsidRDefault="000C1BC1" w:rsidP="000C1B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31D6">
              <w:rPr>
                <w:rFonts w:ascii="Times New Roman" w:hAnsi="Times New Roman" w:cs="Times New Roman"/>
                <w:sz w:val="20"/>
              </w:rPr>
              <w:t>68,626</w:t>
            </w:r>
            <w:r w:rsidR="00B63732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63732">
              <w:rPr>
                <w:rFonts w:ascii="Times New Roman" w:hAnsi="Times New Roman" w:cs="Times New Roman"/>
                <w:b/>
                <w:sz w:val="20"/>
              </w:rPr>
              <w:t>Weighted</w:t>
            </w:r>
            <w:r w:rsidR="00B63732">
              <w:rPr>
                <w:rFonts w:ascii="Times New Roman" w:hAnsi="Times New Roman" w:cs="Times New Roman"/>
                <w:sz w:val="20"/>
              </w:rPr>
              <w:t>)</w:t>
            </w:r>
            <w:r w:rsidRPr="00B63732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4848" w:type="dxa"/>
            <w:tcBorders>
              <w:top w:val="single" w:sz="4" w:space="0" w:color="auto"/>
            </w:tcBorders>
          </w:tcPr>
          <w:p w14:paraId="2D918221" w14:textId="77777777" w:rsidR="00B63732" w:rsidRDefault="00B63732" w:rsidP="00B637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,624 (</w:t>
            </w:r>
            <w:r w:rsidRPr="00B63732">
              <w:rPr>
                <w:rFonts w:ascii="Times New Roman" w:hAnsi="Times New Roman" w:cs="Times New Roman"/>
                <w:b/>
                <w:sz w:val="20"/>
              </w:rPr>
              <w:t>Unweighted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  <w:p w14:paraId="523AB29C" w14:textId="3E561D7E" w:rsidR="00411E43" w:rsidRPr="006341D2" w:rsidRDefault="00411E43" w:rsidP="00411E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31D6">
              <w:rPr>
                <w:rFonts w:ascii="Times New Roman" w:hAnsi="Times New Roman" w:cs="Times New Roman"/>
                <w:sz w:val="20"/>
              </w:rPr>
              <w:t>48,855</w:t>
            </w:r>
            <w:r w:rsidR="00370E64">
              <w:rPr>
                <w:rFonts w:ascii="Times New Roman" w:hAnsi="Times New Roman" w:cs="Times New Roman"/>
                <w:sz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</w:rPr>
              <w:t>(</w:t>
            </w:r>
            <w:r w:rsidRPr="00B63732">
              <w:rPr>
                <w:rFonts w:ascii="Times New Roman" w:hAnsi="Times New Roman" w:cs="Times New Roman"/>
                <w:b/>
                <w:sz w:val="20"/>
              </w:rPr>
              <w:t>Weighted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14:paraId="50122488" w14:textId="63106785" w:rsidR="00592AA7" w:rsidRDefault="00592AA7"/>
    <w:sectPr w:rsidR="00592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1NbcwMTOzMDa0sLRQ0lEKTi0uzszPAykwrAUAW3Z1gSwAAAA="/>
  </w:docVars>
  <w:rsids>
    <w:rsidRoot w:val="00CB7D18"/>
    <w:rsid w:val="00026D69"/>
    <w:rsid w:val="00035792"/>
    <w:rsid w:val="0009271A"/>
    <w:rsid w:val="000C1BC1"/>
    <w:rsid w:val="000D3827"/>
    <w:rsid w:val="00111870"/>
    <w:rsid w:val="0011544C"/>
    <w:rsid w:val="001353D8"/>
    <w:rsid w:val="00135564"/>
    <w:rsid w:val="001F6B0C"/>
    <w:rsid w:val="002131D6"/>
    <w:rsid w:val="00370E64"/>
    <w:rsid w:val="00411E43"/>
    <w:rsid w:val="0045164F"/>
    <w:rsid w:val="004C57CF"/>
    <w:rsid w:val="004D7941"/>
    <w:rsid w:val="004E683A"/>
    <w:rsid w:val="005545F3"/>
    <w:rsid w:val="00590509"/>
    <w:rsid w:val="00592AA7"/>
    <w:rsid w:val="005B6E67"/>
    <w:rsid w:val="005D3316"/>
    <w:rsid w:val="005E4163"/>
    <w:rsid w:val="006341D2"/>
    <w:rsid w:val="007B72EC"/>
    <w:rsid w:val="00873BA5"/>
    <w:rsid w:val="008A147D"/>
    <w:rsid w:val="008B5AA4"/>
    <w:rsid w:val="00986683"/>
    <w:rsid w:val="009E63FD"/>
    <w:rsid w:val="00A22620"/>
    <w:rsid w:val="00A71C1A"/>
    <w:rsid w:val="00A9385F"/>
    <w:rsid w:val="00AA62EA"/>
    <w:rsid w:val="00B63732"/>
    <w:rsid w:val="00B9713E"/>
    <w:rsid w:val="00BC6881"/>
    <w:rsid w:val="00BF350C"/>
    <w:rsid w:val="00CA5925"/>
    <w:rsid w:val="00CB7D18"/>
    <w:rsid w:val="00D45066"/>
    <w:rsid w:val="00D53295"/>
    <w:rsid w:val="00DD184E"/>
    <w:rsid w:val="00E137DD"/>
    <w:rsid w:val="00E22DD0"/>
    <w:rsid w:val="00E433BA"/>
    <w:rsid w:val="00F17D72"/>
    <w:rsid w:val="00F214E0"/>
    <w:rsid w:val="00F66FBC"/>
    <w:rsid w:val="00F9768F"/>
    <w:rsid w:val="00FC6FA2"/>
    <w:rsid w:val="00FD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CCFF9"/>
  <w15:chartTrackingRefBased/>
  <w15:docId w15:val="{558980CC-6963-48D4-A70B-507A1187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50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68D00-A8C7-47B0-83E7-E1C4F6295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K. Singh</dc:creator>
  <cp:keywords/>
  <dc:description/>
  <cp:lastModifiedBy>Himani Sharma</cp:lastModifiedBy>
  <cp:revision>56</cp:revision>
  <dcterms:created xsi:type="dcterms:W3CDTF">2023-05-26T06:57:00Z</dcterms:created>
  <dcterms:modified xsi:type="dcterms:W3CDTF">2023-05-28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